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0EA9" w:rsidRPr="00A672E3" w:rsidRDefault="003934C8" w:rsidP="007E0EA9">
      <w:pPr>
        <w:pStyle w:val="Heading1"/>
        <w:spacing w:line="480" w:lineRule="auto"/>
        <w:rPr>
          <w:b/>
          <w:lang w:val="en-US"/>
        </w:rPr>
      </w:pPr>
      <w:bookmarkStart w:id="0" w:name="_Toc392145100"/>
      <w:bookmarkStart w:id="1" w:name="_Toc392145099"/>
      <w:r>
        <w:rPr>
          <w:b/>
          <w:lang w:val="en-US"/>
        </w:rPr>
        <w:t>S1 Table</w:t>
      </w:r>
      <w:bookmarkStart w:id="2" w:name="_GoBack"/>
      <w:bookmarkEnd w:id="2"/>
      <w:r w:rsidR="007E0EA9" w:rsidRPr="00A672E3">
        <w:rPr>
          <w:b/>
          <w:lang w:val="en-US"/>
        </w:rPr>
        <w:t>. Primer sequences for EB RT-PCR.</w:t>
      </w:r>
      <w:bookmarkEnd w:id="0"/>
    </w:p>
    <w:tbl>
      <w:tblPr>
        <w:tblpPr w:leftFromText="141" w:rightFromText="141" w:vertAnchor="text" w:horzAnchor="margin" w:tblpY="72"/>
        <w:tblW w:w="9281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448"/>
        <w:gridCol w:w="3802"/>
        <w:gridCol w:w="4031"/>
      </w:tblGrid>
      <w:tr w:rsidR="007E0EA9" w:rsidRPr="00C330A4" w:rsidTr="00975CFD">
        <w:trPr>
          <w:trHeight w:val="27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7E0EA9" w:rsidRPr="00A042CA" w:rsidRDefault="007E0EA9" w:rsidP="00975CFD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lang w:val="en-US"/>
              </w:rPr>
            </w:pPr>
            <w:r w:rsidRPr="00A042CA">
              <w:rPr>
                <w:rFonts w:ascii="Times New Roman" w:hAnsi="Times New Roman"/>
                <w:b/>
                <w:bCs/>
                <w:lang w:val="en-US"/>
              </w:rPr>
              <w:t>Gen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7E0EA9" w:rsidRPr="00A042CA" w:rsidRDefault="007E0EA9" w:rsidP="00975CFD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lang w:val="en-US"/>
              </w:rPr>
            </w:pPr>
            <w:r w:rsidRPr="00A042CA">
              <w:rPr>
                <w:rFonts w:ascii="Times New Roman" w:hAnsi="Times New Roman"/>
                <w:b/>
                <w:bCs/>
                <w:lang w:val="en-US"/>
              </w:rPr>
              <w:t>Forward Prime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7E0EA9" w:rsidRPr="00A042CA" w:rsidRDefault="007E0EA9" w:rsidP="00975CFD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lang w:val="en-US"/>
              </w:rPr>
            </w:pPr>
            <w:r w:rsidRPr="00A042CA">
              <w:rPr>
                <w:rFonts w:ascii="Times New Roman" w:hAnsi="Times New Roman"/>
                <w:b/>
                <w:bCs/>
                <w:lang w:val="en-US"/>
              </w:rPr>
              <w:t>Reverse Primer</w:t>
            </w:r>
          </w:p>
        </w:tc>
      </w:tr>
      <w:tr w:rsidR="007E0EA9" w:rsidRPr="00C330A4" w:rsidTr="00975CFD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E0EA9" w:rsidRPr="00A042CA" w:rsidRDefault="007E0EA9" w:rsidP="00975CFD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lang w:val="en-US"/>
              </w:rPr>
            </w:pPr>
            <w:r w:rsidRPr="00A042CA">
              <w:rPr>
                <w:rFonts w:ascii="Times New Roman" w:hAnsi="Times New Roman"/>
                <w:b/>
                <w:bCs/>
                <w:lang w:val="en-US"/>
              </w:rPr>
              <w:t xml:space="preserve">Endoderm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E0EA9" w:rsidRPr="00A042CA" w:rsidRDefault="007E0EA9" w:rsidP="00975CFD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E0EA9" w:rsidRPr="00A042CA" w:rsidRDefault="007E0EA9" w:rsidP="00975CFD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lang w:val="en-US"/>
              </w:rPr>
            </w:pPr>
          </w:p>
        </w:tc>
      </w:tr>
      <w:tr w:rsidR="007E0EA9" w:rsidRPr="00C330A4" w:rsidTr="00975CFD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E0EA9" w:rsidRPr="00A042CA" w:rsidRDefault="007E0EA9" w:rsidP="00975CFD">
            <w:pPr>
              <w:spacing w:line="480" w:lineRule="auto"/>
              <w:jc w:val="both"/>
              <w:rPr>
                <w:rFonts w:ascii="Times New Roman" w:hAnsi="Times New Roman"/>
                <w:i/>
                <w:lang w:val="en-US"/>
              </w:rPr>
            </w:pPr>
            <w:r w:rsidRPr="00A042CA">
              <w:rPr>
                <w:rFonts w:ascii="Times New Roman" w:hAnsi="Times New Roman"/>
                <w:i/>
                <w:lang w:val="en-US"/>
              </w:rPr>
              <w:t>AF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E0EA9" w:rsidRPr="00A042CA" w:rsidRDefault="007E0EA9" w:rsidP="00975CFD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A042CA">
              <w:rPr>
                <w:rFonts w:ascii="Times New Roman" w:hAnsi="Times New Roman"/>
                <w:lang w:val="en-US"/>
              </w:rPr>
              <w:t>AGAACCTGTCACAAGCTG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E0EA9" w:rsidRPr="00A042CA" w:rsidRDefault="007E0EA9" w:rsidP="00975CFD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A042CA">
              <w:rPr>
                <w:rFonts w:ascii="Times New Roman" w:hAnsi="Times New Roman"/>
                <w:lang w:val="en-US"/>
              </w:rPr>
              <w:t>GACAGCAAGCTGAGGATGTC</w:t>
            </w:r>
          </w:p>
        </w:tc>
      </w:tr>
      <w:tr w:rsidR="007E0EA9" w:rsidRPr="00A042CA" w:rsidTr="00975CFD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E0EA9" w:rsidRPr="00A042CA" w:rsidRDefault="007E0EA9" w:rsidP="00975CFD">
            <w:pPr>
              <w:spacing w:line="480" w:lineRule="auto"/>
              <w:jc w:val="both"/>
              <w:rPr>
                <w:rFonts w:ascii="Times New Roman" w:hAnsi="Times New Roman"/>
                <w:i/>
                <w:lang w:val="en-US"/>
              </w:rPr>
            </w:pPr>
            <w:r w:rsidRPr="00A042CA">
              <w:rPr>
                <w:rFonts w:ascii="Times New Roman" w:hAnsi="Times New Roman"/>
                <w:i/>
                <w:lang w:val="en-US"/>
              </w:rPr>
              <w:t>SOX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E0EA9" w:rsidRPr="00A042CA" w:rsidRDefault="007E0EA9" w:rsidP="00975CFD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A042CA">
              <w:rPr>
                <w:rFonts w:ascii="Times New Roman" w:hAnsi="Times New Roman"/>
                <w:lang w:val="en-US"/>
              </w:rPr>
              <w:t>CGCACGGAATTTGAACAG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E0EA9" w:rsidRPr="00A042CA" w:rsidRDefault="007E0EA9" w:rsidP="00975CFD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A042CA">
              <w:rPr>
                <w:rFonts w:ascii="Times New Roman" w:hAnsi="Times New Roman"/>
                <w:lang w:val="en-US"/>
              </w:rPr>
              <w:t>CACACGTCAGGATAGTTGCAG</w:t>
            </w:r>
          </w:p>
        </w:tc>
      </w:tr>
      <w:tr w:rsidR="007E0EA9" w:rsidRPr="00A042CA" w:rsidTr="00975CFD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E0EA9" w:rsidRPr="00A042CA" w:rsidRDefault="007E0EA9" w:rsidP="00975CFD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lang w:val="en-US"/>
              </w:rPr>
            </w:pPr>
            <w:r w:rsidRPr="00A042CA">
              <w:rPr>
                <w:rFonts w:ascii="Times New Roman" w:hAnsi="Times New Roman"/>
                <w:b/>
                <w:bCs/>
                <w:lang w:val="en-US"/>
              </w:rPr>
              <w:t xml:space="preserve">Ectoderm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E0EA9" w:rsidRPr="00A042CA" w:rsidRDefault="007E0EA9" w:rsidP="00975CFD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E0EA9" w:rsidRPr="00A042CA" w:rsidRDefault="007E0EA9" w:rsidP="00975CFD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</w:tr>
      <w:tr w:rsidR="007E0EA9" w:rsidRPr="00A042CA" w:rsidTr="00975CFD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E0EA9" w:rsidRPr="00A042CA" w:rsidRDefault="007E0EA9" w:rsidP="00975CFD">
            <w:pPr>
              <w:spacing w:line="480" w:lineRule="auto"/>
              <w:jc w:val="both"/>
              <w:rPr>
                <w:rFonts w:ascii="Times New Roman" w:hAnsi="Times New Roman"/>
                <w:i/>
                <w:lang w:val="en-US"/>
              </w:rPr>
            </w:pPr>
            <w:proofErr w:type="spellStart"/>
            <w:r w:rsidRPr="00A042CA">
              <w:rPr>
                <w:rFonts w:ascii="Times New Roman" w:hAnsi="Times New Roman"/>
                <w:i/>
                <w:lang w:val="en-US"/>
              </w:rPr>
              <w:t>Nest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E0EA9" w:rsidRPr="00A042CA" w:rsidRDefault="007E0EA9" w:rsidP="00975CFD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A042CA">
              <w:rPr>
                <w:rFonts w:ascii="Times New Roman" w:hAnsi="Times New Roman"/>
                <w:lang w:val="en-US"/>
              </w:rPr>
              <w:t>CAGCTGGCGCACCTCAAG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E0EA9" w:rsidRPr="00A042CA" w:rsidRDefault="007E0EA9" w:rsidP="00975CFD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A042CA">
              <w:rPr>
                <w:rFonts w:ascii="Times New Roman" w:hAnsi="Times New Roman"/>
                <w:lang w:val="en-US"/>
              </w:rPr>
              <w:t>AGGGAAGTTGGGCTCAGGACTGG</w:t>
            </w:r>
          </w:p>
        </w:tc>
      </w:tr>
      <w:tr w:rsidR="007E0EA9" w:rsidRPr="00A042CA" w:rsidTr="00975CFD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E0EA9" w:rsidRPr="00A042CA" w:rsidRDefault="007E0EA9" w:rsidP="00975CFD">
            <w:pPr>
              <w:spacing w:line="480" w:lineRule="auto"/>
              <w:jc w:val="both"/>
              <w:rPr>
                <w:rFonts w:ascii="Times New Roman" w:hAnsi="Times New Roman"/>
                <w:i/>
                <w:lang w:val="en-US"/>
              </w:rPr>
            </w:pPr>
            <w:r w:rsidRPr="00A042CA">
              <w:rPr>
                <w:rFonts w:ascii="Times New Roman" w:hAnsi="Times New Roman"/>
                <w:i/>
                <w:lang w:val="en-US"/>
              </w:rPr>
              <w:t>SOX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E0EA9" w:rsidRPr="00A042CA" w:rsidRDefault="007E0EA9" w:rsidP="00975CFD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A042CA">
              <w:rPr>
                <w:rFonts w:ascii="Times New Roman" w:hAnsi="Times New Roman"/>
                <w:lang w:val="en-US"/>
              </w:rPr>
              <w:t>AAAGTCAAAACGAGGCG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E0EA9" w:rsidRPr="00A042CA" w:rsidRDefault="007E0EA9" w:rsidP="00975CFD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A042CA">
              <w:rPr>
                <w:rFonts w:ascii="Times New Roman" w:hAnsi="Times New Roman"/>
                <w:lang w:val="en-US"/>
              </w:rPr>
              <w:t>AAGTGCTTGGACCTGCCTTA</w:t>
            </w:r>
          </w:p>
        </w:tc>
      </w:tr>
      <w:tr w:rsidR="007E0EA9" w:rsidRPr="00A042CA" w:rsidTr="00975CFD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E0EA9" w:rsidRPr="00A042CA" w:rsidRDefault="007E0EA9" w:rsidP="00975CFD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lang w:val="en-US"/>
              </w:rPr>
            </w:pPr>
            <w:r w:rsidRPr="00A042CA">
              <w:rPr>
                <w:rFonts w:ascii="Times New Roman" w:hAnsi="Times New Roman"/>
                <w:b/>
                <w:bCs/>
                <w:lang w:val="en-US"/>
              </w:rPr>
              <w:t xml:space="preserve">Mesoderm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E0EA9" w:rsidRPr="00A042CA" w:rsidRDefault="007E0EA9" w:rsidP="00975CFD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E0EA9" w:rsidRPr="00A042CA" w:rsidRDefault="007E0EA9" w:rsidP="00975CFD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</w:tr>
      <w:tr w:rsidR="007E0EA9" w:rsidRPr="00A042CA" w:rsidTr="00975CFD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E0EA9" w:rsidRPr="00A042CA" w:rsidRDefault="007E0EA9" w:rsidP="00975CFD">
            <w:pPr>
              <w:spacing w:line="480" w:lineRule="auto"/>
              <w:jc w:val="both"/>
              <w:rPr>
                <w:rFonts w:ascii="Times New Roman" w:hAnsi="Times New Roman"/>
                <w:i/>
                <w:lang w:val="en-US"/>
              </w:rPr>
            </w:pPr>
            <w:r w:rsidRPr="00A042CA">
              <w:rPr>
                <w:rFonts w:ascii="Times New Roman" w:hAnsi="Times New Roman"/>
                <w:i/>
                <w:lang w:val="en-US"/>
              </w:rPr>
              <w:t>VEGF-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E0EA9" w:rsidRPr="00A042CA" w:rsidRDefault="007E0EA9" w:rsidP="00975CFD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A042CA">
              <w:rPr>
                <w:rFonts w:ascii="Times New Roman" w:hAnsi="Times New Roman"/>
                <w:lang w:val="en-US"/>
              </w:rPr>
              <w:t>GGAGTTATGGTGGGTATGGG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E0EA9" w:rsidRPr="00A042CA" w:rsidRDefault="007E0EA9" w:rsidP="00975CFD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A042CA">
              <w:rPr>
                <w:rFonts w:ascii="Times New Roman" w:hAnsi="Times New Roman"/>
                <w:lang w:val="en-US"/>
              </w:rPr>
              <w:t>AGTGGTGACAAAGGAGTAGCCA</w:t>
            </w:r>
          </w:p>
        </w:tc>
      </w:tr>
      <w:bookmarkEnd w:id="1"/>
    </w:tbl>
    <w:p w:rsidR="00D84A4C" w:rsidRPr="0040488E" w:rsidRDefault="00D84A4C" w:rsidP="007E0EA9">
      <w:pPr>
        <w:spacing w:after="0" w:line="240" w:lineRule="auto"/>
        <w:rPr>
          <w:lang w:val="en-US"/>
        </w:rPr>
      </w:pPr>
    </w:p>
    <w:sectPr w:rsidR="00D84A4C" w:rsidRPr="0040488E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0EA9"/>
    <w:rsid w:val="00031A35"/>
    <w:rsid w:val="0006245D"/>
    <w:rsid w:val="000853C9"/>
    <w:rsid w:val="000A4737"/>
    <w:rsid w:val="000D77E3"/>
    <w:rsid w:val="000E053D"/>
    <w:rsid w:val="000E45C1"/>
    <w:rsid w:val="001149AB"/>
    <w:rsid w:val="001822A6"/>
    <w:rsid w:val="001B6547"/>
    <w:rsid w:val="001B6B3D"/>
    <w:rsid w:val="001C7207"/>
    <w:rsid w:val="00204A7A"/>
    <w:rsid w:val="00224287"/>
    <w:rsid w:val="0025102D"/>
    <w:rsid w:val="00252D8C"/>
    <w:rsid w:val="002637DC"/>
    <w:rsid w:val="00263C8E"/>
    <w:rsid w:val="00265BBB"/>
    <w:rsid w:val="002725BF"/>
    <w:rsid w:val="00273BF0"/>
    <w:rsid w:val="002C753A"/>
    <w:rsid w:val="002E30EF"/>
    <w:rsid w:val="002F25C7"/>
    <w:rsid w:val="003468B8"/>
    <w:rsid w:val="0037412F"/>
    <w:rsid w:val="003934C8"/>
    <w:rsid w:val="00395EA6"/>
    <w:rsid w:val="0040488E"/>
    <w:rsid w:val="00430F22"/>
    <w:rsid w:val="00440E7D"/>
    <w:rsid w:val="004D5FB4"/>
    <w:rsid w:val="004E0042"/>
    <w:rsid w:val="004F2D5B"/>
    <w:rsid w:val="00502DB0"/>
    <w:rsid w:val="00530AE7"/>
    <w:rsid w:val="0055787D"/>
    <w:rsid w:val="005661F3"/>
    <w:rsid w:val="00574272"/>
    <w:rsid w:val="00577314"/>
    <w:rsid w:val="005D529A"/>
    <w:rsid w:val="00624ABE"/>
    <w:rsid w:val="00625EDD"/>
    <w:rsid w:val="0066168D"/>
    <w:rsid w:val="00665A0E"/>
    <w:rsid w:val="006744C1"/>
    <w:rsid w:val="00692AD5"/>
    <w:rsid w:val="006A7D29"/>
    <w:rsid w:val="006C6A54"/>
    <w:rsid w:val="00715747"/>
    <w:rsid w:val="00760ACA"/>
    <w:rsid w:val="007E0EA9"/>
    <w:rsid w:val="00830837"/>
    <w:rsid w:val="00843A48"/>
    <w:rsid w:val="00870F9F"/>
    <w:rsid w:val="008C4EC6"/>
    <w:rsid w:val="00970B88"/>
    <w:rsid w:val="00983981"/>
    <w:rsid w:val="009C0297"/>
    <w:rsid w:val="009D693F"/>
    <w:rsid w:val="009E1EEB"/>
    <w:rsid w:val="00A27C89"/>
    <w:rsid w:val="00A43C22"/>
    <w:rsid w:val="00AD278C"/>
    <w:rsid w:val="00B24EA7"/>
    <w:rsid w:val="00B26AF1"/>
    <w:rsid w:val="00B501E6"/>
    <w:rsid w:val="00B97B1D"/>
    <w:rsid w:val="00BB0664"/>
    <w:rsid w:val="00BF27B3"/>
    <w:rsid w:val="00C21A28"/>
    <w:rsid w:val="00CD2D9D"/>
    <w:rsid w:val="00CE2CA0"/>
    <w:rsid w:val="00D403F2"/>
    <w:rsid w:val="00D670C9"/>
    <w:rsid w:val="00D84A4C"/>
    <w:rsid w:val="00D96206"/>
    <w:rsid w:val="00DB40A9"/>
    <w:rsid w:val="00DD5E38"/>
    <w:rsid w:val="00E16FE1"/>
    <w:rsid w:val="00E27183"/>
    <w:rsid w:val="00E272A0"/>
    <w:rsid w:val="00E31D6A"/>
    <w:rsid w:val="00E451E4"/>
    <w:rsid w:val="00EE4AFE"/>
    <w:rsid w:val="00EE508C"/>
    <w:rsid w:val="00F25478"/>
    <w:rsid w:val="00F36A98"/>
    <w:rsid w:val="00F41661"/>
    <w:rsid w:val="00FB4321"/>
    <w:rsid w:val="00FC791C"/>
    <w:rsid w:val="00FD755E"/>
    <w:rsid w:val="00FE3973"/>
    <w:rsid w:val="00FF0928"/>
    <w:rsid w:val="00FF5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F74FD5EA-B059-4570-8DBE-4114940BE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0EA9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0EA9"/>
    <w:pPr>
      <w:keepNext/>
      <w:keepLines/>
      <w:spacing w:before="240" w:after="0"/>
      <w:outlineLvl w:val="0"/>
    </w:pPr>
    <w:rPr>
      <w:rFonts w:ascii="Times New Roman" w:eastAsia="MS Gothic" w:hAnsi="Times New Roman"/>
      <w:color w:val="000000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0EA9"/>
    <w:rPr>
      <w:rFonts w:ascii="Times New Roman" w:eastAsia="MS Gothic" w:hAnsi="Times New Roman" w:cs="Times New Roman"/>
      <w:color w:val="000000"/>
      <w:sz w:val="24"/>
      <w:szCs w:val="32"/>
    </w:rPr>
  </w:style>
  <w:style w:type="paragraph" w:styleId="NoSpacing">
    <w:name w:val="No Spacing"/>
    <w:uiPriority w:val="1"/>
    <w:qFormat/>
    <w:rsid w:val="007E0EA9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33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mpereen yliopisto</Company>
  <LinksUpToDate>false</LinksUpToDate>
  <CharactersWithSpaces>3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ttinen Kirsi</dc:creator>
  <cp:keywords/>
  <dc:description/>
  <cp:lastModifiedBy>Penttinen Kirsi</cp:lastModifiedBy>
  <cp:revision>4</cp:revision>
  <dcterms:created xsi:type="dcterms:W3CDTF">2014-10-06T11:57:00Z</dcterms:created>
  <dcterms:modified xsi:type="dcterms:W3CDTF">2015-02-04T13:54:00Z</dcterms:modified>
</cp:coreProperties>
</file>